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0"/>
      </w:tblGrid>
      <w:tr w:rsidR="00A94DB4" w:rsidRPr="00A94DB4" w:rsidTr="00227E2D">
        <w:trPr>
          <w:trHeight w:val="300"/>
        </w:trPr>
        <w:tc>
          <w:tcPr>
            <w:tcW w:w="9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DB4" w:rsidRPr="00227E2D" w:rsidRDefault="0006058D" w:rsidP="00227E2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pplemental</w:t>
            </w:r>
            <w:r w:rsidR="009A2A74" w:rsidRPr="0010641B">
              <w:rPr>
                <w:rFonts w:ascii="Times New Roman" w:hAnsi="Times New Roman"/>
                <w:b/>
              </w:rPr>
              <w:t xml:space="preserve"> Table </w:t>
            </w:r>
            <w:r>
              <w:rPr>
                <w:rFonts w:ascii="Times New Roman" w:hAnsi="Times New Roman"/>
                <w:b/>
              </w:rPr>
              <w:t>S2</w:t>
            </w:r>
            <w:r w:rsidR="009A2A74">
              <w:rPr>
                <w:rFonts w:ascii="Times New Roman" w:hAnsi="Times New Roman"/>
                <w:b/>
              </w:rPr>
              <w:t xml:space="preserve"> </w:t>
            </w:r>
            <w:r w:rsidR="009A2A74" w:rsidRPr="0010641B">
              <w:rPr>
                <w:rFonts w:ascii="Times New Roman" w:hAnsi="Times New Roman"/>
                <w:b/>
              </w:rPr>
              <w:t>. Hardy-Weinberg equilibrium estimate</w:t>
            </w:r>
            <w:r>
              <w:rPr>
                <w:rFonts w:ascii="Times New Roman" w:hAnsi="Times New Roman"/>
                <w:b/>
              </w:rPr>
              <w:t>s in Asymptomatic HTLV-1-</w:t>
            </w:r>
            <w:bookmarkStart w:id="0" w:name="_GoBack"/>
            <w:bookmarkEnd w:id="0"/>
            <w:r>
              <w:rPr>
                <w:rFonts w:ascii="Times New Roman" w:hAnsi="Times New Roman"/>
                <w:b/>
              </w:rPr>
              <w:t xml:space="preserve">infected </w:t>
            </w:r>
            <w:r w:rsidR="009A2A74">
              <w:rPr>
                <w:rFonts w:ascii="Times New Roman" w:hAnsi="Times New Roman"/>
                <w:b/>
              </w:rPr>
              <w:t>patients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4" w:rsidRPr="00A94DB4" w:rsidRDefault="00A94DB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</w:pP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Locus         </w:t>
            </w:r>
            <w:proofErr w:type="spellStart"/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Obs.Het</w:t>
            </w:r>
            <w:proofErr w:type="spellEnd"/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.     </w:t>
            </w:r>
            <w:proofErr w:type="spellStart"/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Exp.Het</w:t>
            </w:r>
            <w:proofErr w:type="spellEnd"/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.   P-value     </w:t>
            </w:r>
            <w:proofErr w:type="spellStart"/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s.d.</w:t>
            </w:r>
            <w:proofErr w:type="spellEnd"/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="00BB0B5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   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Steps done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4" w:rsidRPr="00A94DB4" w:rsidRDefault="00A94DB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</w:pP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A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     0.87578      0.90929    0.08931  </w:t>
            </w:r>
            <w:r w:rsidR="00BB0B5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0.00019     1001000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4" w:rsidRPr="00A94DB4" w:rsidRDefault="00A94DB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B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    </w:t>
            </w:r>
            <w:r w:rsidR="00F22F7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0.89032      0.</w:t>
            </w:r>
            <w:r w:rsidRPr="00FC66D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94018    0.00000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 w:rsidR="00BB0B5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0.00000     1001000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4" w:rsidRPr="00A94DB4" w:rsidRDefault="00A94DB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C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     0.80132      0.87734    0.09065  </w:t>
            </w:r>
            <w:r w:rsidR="00BB0B5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0.00028     1001000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4" w:rsidRPr="00A94DB4" w:rsidRDefault="00A94DB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DRB1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     0.89189      0.89237    0.08160  </w:t>
            </w:r>
            <w:r w:rsidR="00BB0B5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0.00020     1001000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4" w:rsidRPr="00A94DB4" w:rsidRDefault="00A94DB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DQA1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     0.77174      0.73390    0.75834  </w:t>
            </w:r>
            <w:r w:rsidR="00BB0B5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0.00040     1001000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4" w:rsidRPr="00A94DB4" w:rsidRDefault="00A94DB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DQB1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       0.80000      0.76397    0.98625  </w:t>
            </w:r>
            <w:r w:rsidR="00BB0B5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 xml:space="preserve">  </w:t>
            </w:r>
            <w:r w:rsidRPr="00A94DB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  <w:t>0.00011     1001000</w:t>
            </w:r>
          </w:p>
        </w:tc>
      </w:tr>
      <w:tr w:rsidR="00A94DB4" w:rsidRPr="00A94DB4" w:rsidTr="00227E2D">
        <w:trPr>
          <w:trHeight w:val="300"/>
        </w:trPr>
        <w:tc>
          <w:tcPr>
            <w:tcW w:w="9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E2D" w:rsidRDefault="00227E2D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</w:pPr>
          </w:p>
          <w:p w:rsidR="00A86968" w:rsidRPr="00F22F7A" w:rsidRDefault="00A86968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Obs.Het</w:t>
            </w:r>
            <w:proofErr w:type="spellEnd"/>
            <w:proofErr w:type="gram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.=</w:t>
            </w:r>
            <w:proofErr w:type="gramEnd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Observed </w:t>
            </w:r>
            <w:r w:rsidRPr="00A8696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heterozygosity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Exp.Het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=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expectected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A8696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heterozygosity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  <w:t>, ±SD=standard deviation. The data represents the frequency of each HLA locus in the AC group.</w:t>
            </w:r>
          </w:p>
          <w:p w:rsidR="009A2A74" w:rsidRDefault="009A2A7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</w:pPr>
          </w:p>
          <w:p w:rsidR="00A86968" w:rsidRPr="00F22F7A" w:rsidRDefault="00A86968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pt-BR"/>
              </w:rPr>
            </w:pPr>
          </w:p>
          <w:p w:rsidR="009A2A74" w:rsidRPr="0010641B" w:rsidRDefault="0006058D" w:rsidP="00227E2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pplemental</w:t>
            </w:r>
            <w:r w:rsidR="009A2A74" w:rsidRPr="0010641B">
              <w:rPr>
                <w:rFonts w:ascii="Times New Roman" w:hAnsi="Times New Roman"/>
                <w:b/>
              </w:rPr>
              <w:t xml:space="preserve"> Table </w:t>
            </w:r>
            <w:r>
              <w:rPr>
                <w:rFonts w:ascii="Times New Roman" w:hAnsi="Times New Roman"/>
                <w:b/>
              </w:rPr>
              <w:t>S3</w:t>
            </w:r>
            <w:r w:rsidR="009A2A74" w:rsidRPr="0010641B">
              <w:rPr>
                <w:rFonts w:ascii="Times New Roman" w:hAnsi="Times New Roman"/>
                <w:b/>
              </w:rPr>
              <w:t>. Hardy-Weinberg equilibrium estimate</w:t>
            </w:r>
            <w:r w:rsidR="009A2A74">
              <w:rPr>
                <w:rFonts w:ascii="Times New Roman" w:hAnsi="Times New Roman"/>
                <w:b/>
              </w:rPr>
              <w:t>s in HAM/TSP patients</w:t>
            </w:r>
          </w:p>
          <w:tbl>
            <w:tblPr>
              <w:tblW w:w="9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0"/>
            </w:tblGrid>
            <w:tr w:rsidR="009A2A74" w:rsidRPr="009A2A74" w:rsidTr="00227E2D">
              <w:trPr>
                <w:trHeight w:val="300"/>
              </w:trPr>
              <w:tc>
                <w:tcPr>
                  <w:tcW w:w="9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2A74" w:rsidRPr="009A2A74" w:rsidRDefault="009A2A74" w:rsidP="00227E2D">
                  <w:pPr>
                    <w:spacing w:after="0" w:line="276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</w:pP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 xml:space="preserve">Locus        </w:t>
                  </w:r>
                  <w:proofErr w:type="spellStart"/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>Obs.Het</w:t>
                  </w:r>
                  <w:proofErr w:type="spellEnd"/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 xml:space="preserve">.     </w:t>
                  </w:r>
                  <w:proofErr w:type="spellStart"/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>Exp.Het</w:t>
                  </w:r>
                  <w:proofErr w:type="spellEnd"/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 xml:space="preserve">.   P-value     </w:t>
                  </w:r>
                  <w:proofErr w:type="spellStart"/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>s.d.</w:t>
                  </w:r>
                  <w:proofErr w:type="spellEnd"/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 xml:space="preserve">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 xml:space="preserve">   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>Steps done</w:t>
                  </w:r>
                </w:p>
              </w:tc>
            </w:tr>
            <w:tr w:rsidR="009A2A74" w:rsidRPr="009A2A74" w:rsidTr="00227E2D">
              <w:trPr>
                <w:trHeight w:val="300"/>
              </w:trPr>
              <w:tc>
                <w:tcPr>
                  <w:tcW w:w="96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2A74" w:rsidRPr="009A2A74" w:rsidRDefault="009A2A74" w:rsidP="00227E2D">
                  <w:pPr>
                    <w:spacing w:after="0" w:line="276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 xml:space="preserve">    A        0.88679      0.90661    0.36151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 xml:space="preserve"> </w:t>
                  </w:r>
                  <w:r w:rsidRP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en-US" w:eastAsia="pt-BR"/>
                    </w:rPr>
                    <w:t>0.0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0030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1001000</w:t>
                  </w:r>
                </w:p>
              </w:tc>
            </w:tr>
            <w:tr w:rsidR="009A2A74" w:rsidRPr="009A2A74" w:rsidTr="00227E2D">
              <w:trPr>
                <w:trHeight w:val="300"/>
              </w:trPr>
              <w:tc>
                <w:tcPr>
                  <w:tcW w:w="9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2A74" w:rsidRPr="009A2A74" w:rsidRDefault="009A2A74" w:rsidP="00227E2D">
                  <w:pPr>
                    <w:spacing w:after="0" w:line="276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</w:pPr>
                  <w:r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 B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     0.89933      0.94753    0.00088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0.00003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>1001000</w:t>
                  </w:r>
                </w:p>
              </w:tc>
            </w:tr>
            <w:tr w:rsidR="009A2A74" w:rsidRPr="009A2A74" w:rsidTr="00227E2D">
              <w:trPr>
                <w:trHeight w:val="300"/>
              </w:trPr>
              <w:tc>
                <w:tcPr>
                  <w:tcW w:w="9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2A74" w:rsidRPr="009A2A74" w:rsidRDefault="009A2A74" w:rsidP="00227E2D">
                  <w:pPr>
                    <w:spacing w:after="0" w:line="276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</w:pPr>
                  <w:r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 C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     0.82119      0.88152    0.04560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0.00019 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>1001000</w:t>
                  </w:r>
                </w:p>
              </w:tc>
            </w:tr>
            <w:tr w:rsidR="009A2A74" w:rsidRPr="009A2A74" w:rsidTr="00227E2D">
              <w:trPr>
                <w:trHeight w:val="300"/>
              </w:trPr>
              <w:tc>
                <w:tcPr>
                  <w:tcW w:w="9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2A74" w:rsidRPr="009A2A74" w:rsidRDefault="009A2A74" w:rsidP="00227E2D">
                  <w:pPr>
                    <w:spacing w:after="0" w:line="276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</w:pPr>
                  <w:r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DRB1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     0.90511      0.90329    0.70725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0.00037 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>1001000</w:t>
                  </w:r>
                </w:p>
              </w:tc>
            </w:tr>
            <w:tr w:rsidR="009A2A74" w:rsidRPr="009A2A74" w:rsidTr="00227E2D">
              <w:trPr>
                <w:trHeight w:val="300"/>
              </w:trPr>
              <w:tc>
                <w:tcPr>
                  <w:tcW w:w="96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2A74" w:rsidRPr="009A2A74" w:rsidRDefault="009A2A74" w:rsidP="00227E2D">
                  <w:pPr>
                    <w:spacing w:after="0" w:line="276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DQA1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    0.82692      0.71322    0.19412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0.00039 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>1001000</w:t>
                  </w:r>
                </w:p>
              </w:tc>
            </w:tr>
            <w:tr w:rsidR="009A2A74" w:rsidRPr="009A2A74" w:rsidTr="00227E2D">
              <w:trPr>
                <w:trHeight w:val="300"/>
              </w:trPr>
              <w:tc>
                <w:tcPr>
                  <w:tcW w:w="9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A2A74" w:rsidRPr="009A2A74" w:rsidRDefault="009A2A74" w:rsidP="00227E2D">
                  <w:pPr>
                    <w:spacing w:after="0" w:line="276" w:lineRule="auto"/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</w:pPr>
                  <w:r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DQB1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     0.84536      0.76898    0.25026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0.00041   </w:t>
                  </w:r>
                  <w:r w:rsidR="00BB0B58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 xml:space="preserve">   </w:t>
                  </w:r>
                  <w:r w:rsidRPr="009A2A74">
                    <w:rPr>
                      <w:rFonts w:ascii="Courier New" w:eastAsia="Times New Roman" w:hAnsi="Courier New" w:cs="Courier New"/>
                      <w:color w:val="000000"/>
                      <w:sz w:val="20"/>
                      <w:szCs w:val="20"/>
                      <w:lang w:val="pt-BR" w:eastAsia="pt-BR"/>
                    </w:rPr>
                    <w:t>1001000</w:t>
                  </w:r>
                </w:p>
              </w:tc>
            </w:tr>
          </w:tbl>
          <w:p w:rsidR="009A2A74" w:rsidRPr="00A94DB4" w:rsidRDefault="009A2A74" w:rsidP="00227E2D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pt-BR" w:eastAsia="pt-BR"/>
              </w:rPr>
            </w:pPr>
          </w:p>
        </w:tc>
      </w:tr>
    </w:tbl>
    <w:p w:rsidR="00227E2D" w:rsidRDefault="00227E2D" w:rsidP="00227E2D">
      <w:pPr>
        <w:spacing w:after="0" w:line="276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:rsidR="00A86968" w:rsidRPr="00F22F7A" w:rsidRDefault="00A86968" w:rsidP="00227E2D">
      <w:pPr>
        <w:spacing w:after="0" w:line="276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Obs.Het</w:t>
      </w:r>
      <w:proofErr w:type="spellEnd"/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=</w:t>
      </w:r>
      <w:proofErr w:type="gramEnd"/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Observed </w:t>
      </w:r>
      <w:r w:rsidRPr="00A8696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eterozygosity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xp.Het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=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xpectected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  <w:r w:rsidRPr="00A86968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eterozygosity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, ±SD=standard deviation. The data represents the frequency of each HLA locus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in the HAM/TSP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group.</w:t>
      </w:r>
    </w:p>
    <w:p w:rsidR="000C4C0B" w:rsidRPr="00A86968" w:rsidRDefault="0006058D">
      <w:pPr>
        <w:rPr>
          <w:lang w:val="en-US"/>
        </w:rPr>
      </w:pPr>
    </w:p>
    <w:sectPr w:rsidR="000C4C0B" w:rsidRPr="00A869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DB4"/>
    <w:rsid w:val="0006058D"/>
    <w:rsid w:val="00227E2D"/>
    <w:rsid w:val="007E4232"/>
    <w:rsid w:val="008304CF"/>
    <w:rsid w:val="009A2A74"/>
    <w:rsid w:val="00A72106"/>
    <w:rsid w:val="00A86968"/>
    <w:rsid w:val="00A94DB4"/>
    <w:rsid w:val="00AB7FC7"/>
    <w:rsid w:val="00BB0B58"/>
    <w:rsid w:val="00F22F7A"/>
    <w:rsid w:val="00FC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F327E1-2AB9-4C2C-9482-D3504013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DB4"/>
    <w:rPr>
      <w:rFonts w:ascii="Calibri" w:eastAsia="Calibri" w:hAnsi="Calibri" w:cs="Times New Roman"/>
      <w:lang w:val="hr-H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0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DF116-9001-4566-8C43-65AC998A7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4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</Company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 Gloria Bonecini de Almeida</dc:creator>
  <cp:keywords/>
  <dc:description/>
  <cp:lastModifiedBy>Eric Henrique Roma de Lima</cp:lastModifiedBy>
  <cp:revision>6</cp:revision>
  <dcterms:created xsi:type="dcterms:W3CDTF">2023-04-13T13:33:00Z</dcterms:created>
  <dcterms:modified xsi:type="dcterms:W3CDTF">2023-04-13T17:28:00Z</dcterms:modified>
</cp:coreProperties>
</file>